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5DC1B" w14:textId="15E9CC2E" w:rsidR="00E425F5" w:rsidRDefault="00E425F5" w:rsidP="00E425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425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4. List of primers for sexing and genotyping Ogt</w:t>
      </w:r>
      <w:r w:rsidRPr="00E425F5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vertAlign w:val="superscript"/>
          <w:lang w:val="en-US"/>
        </w:rPr>
        <w:t>T931A</w:t>
      </w:r>
      <w:r w:rsidRPr="00E425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blastocysts.</w:t>
      </w:r>
    </w:p>
    <w:p w14:paraId="454AC86B" w14:textId="77777777" w:rsidR="00E425F5" w:rsidRPr="00E425F5" w:rsidRDefault="00E425F5" w:rsidP="00E425F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87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1440"/>
        <w:gridCol w:w="4230"/>
      </w:tblGrid>
      <w:tr w:rsidR="00390C60" w14:paraId="3F5935A3" w14:textId="77777777" w:rsidTr="00E425F5">
        <w:trPr>
          <w:trHeight w:val="573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905E3" w14:textId="77777777" w:rsidR="00390C60" w:rsidRDefault="00E425F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2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 targe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3B72C" w14:textId="77777777" w:rsidR="00390C60" w:rsidRDefault="00E425F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6E76D" w14:textId="77777777" w:rsidR="00390C60" w:rsidRDefault="00E425F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390C60" w14:paraId="245FF77D" w14:textId="77777777" w:rsidTr="00E425F5">
        <w:trPr>
          <w:trHeight w:val="573"/>
          <w:jc w:val="center"/>
        </w:trPr>
        <w:tc>
          <w:tcPr>
            <w:tcW w:w="30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B7D90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st (cDN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CE4DE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4CD2C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ATCTTGTGGGTCCTGGAG</w:t>
            </w:r>
          </w:p>
        </w:tc>
      </w:tr>
      <w:tr w:rsidR="00390C60" w14:paraId="562C1752" w14:textId="77777777" w:rsidTr="00E425F5">
        <w:trPr>
          <w:trHeight w:val="573"/>
          <w:jc w:val="center"/>
        </w:trPr>
        <w:tc>
          <w:tcPr>
            <w:tcW w:w="30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63C79" w14:textId="77777777" w:rsidR="00390C60" w:rsidRDefault="00390C6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A9B10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B9BFE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CTCTAAATCCAGGCAATCC</w:t>
            </w:r>
          </w:p>
        </w:tc>
      </w:tr>
      <w:tr w:rsidR="00390C60" w14:paraId="0233EEB4" w14:textId="77777777" w:rsidTr="00E425F5">
        <w:trPr>
          <w:trHeight w:val="573"/>
          <w:jc w:val="center"/>
        </w:trPr>
        <w:tc>
          <w:tcPr>
            <w:tcW w:w="30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77988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x3y (cDN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E40F5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EB5DF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AGGAGGAAATACAGAGAGC</w:t>
            </w:r>
          </w:p>
        </w:tc>
      </w:tr>
      <w:tr w:rsidR="00390C60" w14:paraId="76B64F19" w14:textId="77777777" w:rsidTr="00E425F5">
        <w:trPr>
          <w:trHeight w:val="573"/>
          <w:jc w:val="center"/>
        </w:trPr>
        <w:tc>
          <w:tcPr>
            <w:tcW w:w="30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915D5" w14:textId="77777777" w:rsidR="00390C60" w:rsidRDefault="00390C6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746D2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4F136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GGACAATTATTTCCAGTTGC</w:t>
            </w:r>
          </w:p>
        </w:tc>
      </w:tr>
      <w:tr w:rsidR="00390C60" w14:paraId="78CBC1CA" w14:textId="77777777" w:rsidTr="00E425F5">
        <w:trPr>
          <w:trHeight w:val="573"/>
          <w:jc w:val="center"/>
        </w:trPr>
        <w:tc>
          <w:tcPr>
            <w:tcW w:w="30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571E9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f2s3y (cDN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FCCFD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7DB7A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CTGTGAAGTTGATGACC</w:t>
            </w:r>
          </w:p>
        </w:tc>
      </w:tr>
      <w:tr w:rsidR="00390C60" w14:paraId="04023417" w14:textId="77777777" w:rsidTr="00E425F5">
        <w:trPr>
          <w:trHeight w:val="573"/>
          <w:jc w:val="center"/>
        </w:trPr>
        <w:tc>
          <w:tcPr>
            <w:tcW w:w="30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666DB" w14:textId="77777777" w:rsidR="00390C60" w:rsidRDefault="00390C6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4BECB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8466B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TCTGTACGTACACCTAGG</w:t>
            </w:r>
          </w:p>
        </w:tc>
      </w:tr>
      <w:tr w:rsidR="00390C60" w14:paraId="72700E53" w14:textId="77777777" w:rsidTr="00E425F5">
        <w:trPr>
          <w:trHeight w:val="573"/>
          <w:jc w:val="center"/>
        </w:trPr>
        <w:tc>
          <w:tcPr>
            <w:tcW w:w="30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51931" w14:textId="77777777" w:rsidR="00390C60" w:rsidRDefault="00E425F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le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T931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ele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44789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951B2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GTGGTCAGGTTTGTTGC</w:t>
            </w:r>
          </w:p>
        </w:tc>
      </w:tr>
      <w:tr w:rsidR="00390C60" w14:paraId="2640301E" w14:textId="77777777" w:rsidTr="00E425F5">
        <w:trPr>
          <w:trHeight w:val="573"/>
          <w:jc w:val="center"/>
        </w:trPr>
        <w:tc>
          <w:tcPr>
            <w:tcW w:w="30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27F3C" w14:textId="77777777" w:rsidR="00390C60" w:rsidRDefault="00390C6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80F04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4EDB5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TTTTCCAGCAGTAGGA</w:t>
            </w:r>
          </w:p>
        </w:tc>
      </w:tr>
      <w:tr w:rsidR="00390C60" w14:paraId="34AA1C2D" w14:textId="77777777" w:rsidTr="00E425F5">
        <w:trPr>
          <w:trHeight w:val="573"/>
          <w:jc w:val="center"/>
        </w:trPr>
        <w:tc>
          <w:tcPr>
            <w:tcW w:w="30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2AFF1" w14:textId="77777777" w:rsidR="00390C60" w:rsidRDefault="00E425F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T93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le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45724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FC876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CATCCATCCCTGTAGCA</w:t>
            </w:r>
          </w:p>
        </w:tc>
      </w:tr>
      <w:tr w:rsidR="00390C60" w14:paraId="69DB423B" w14:textId="77777777" w:rsidTr="00E425F5">
        <w:trPr>
          <w:trHeight w:val="573"/>
          <w:jc w:val="center"/>
        </w:trPr>
        <w:tc>
          <w:tcPr>
            <w:tcW w:w="30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7C4DC" w14:textId="77777777" w:rsidR="00390C60" w:rsidRDefault="00390C6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815F2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EBFA6" w14:textId="77777777" w:rsidR="00390C60" w:rsidRDefault="00E425F5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TTTTCCAGCAGTAGGA</w:t>
            </w:r>
          </w:p>
        </w:tc>
      </w:tr>
      <w:bookmarkEnd w:id="0"/>
    </w:tbl>
    <w:p w14:paraId="1B88C640" w14:textId="77777777" w:rsidR="00390C60" w:rsidRDefault="00390C6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2A3F8B" w14:textId="77777777" w:rsidR="00390C60" w:rsidRDefault="00E425F5">
      <w:pPr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both pairs of primers were used for genotyping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gt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T931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astocysts: a positive signal with the first pair is necessary to interpret a negative signal with the second pair as a true wild type.</w:t>
      </w:r>
    </w:p>
    <w:sectPr w:rsidR="00390C6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C60"/>
    <w:rsid w:val="00390C60"/>
    <w:rsid w:val="00E4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A0CF7"/>
  <w15:docId w15:val="{EC4450CE-9870-964B-AFBA-74AFBF9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6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ieu Boulard</cp:lastModifiedBy>
  <cp:revision>2</cp:revision>
  <dcterms:created xsi:type="dcterms:W3CDTF">2024-11-02T17:50:00Z</dcterms:created>
  <dcterms:modified xsi:type="dcterms:W3CDTF">2024-11-02T17:50:00Z</dcterms:modified>
</cp:coreProperties>
</file>